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F1BAA" w14:textId="254BC518" w:rsidR="007D5785" w:rsidRPr="007354B4" w:rsidRDefault="00043DA1" w:rsidP="007354B4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bookmarkStart w:id="0" w:name="_GoBack"/>
      <w:bookmarkEnd w:id="0"/>
      <w:r w:rsidRPr="007354B4">
        <w:rPr>
          <w:rFonts w:ascii="Times New Roman" w:hAnsi="Times New Roman" w:cs="Times New Roman"/>
          <w:kern w:val="0"/>
          <w:sz w:val="24"/>
          <w14:ligatures w14:val="standardContextual"/>
        </w:rPr>
        <w:t>Table</w:t>
      </w:r>
      <w:r w:rsidR="005D177A">
        <w:rPr>
          <w:rFonts w:ascii="Times New Roman" w:hAnsi="Times New Roman" w:cs="Times New Roman" w:hint="eastAsia"/>
          <w:kern w:val="0"/>
          <w:sz w:val="24"/>
          <w14:ligatures w14:val="standardContextual"/>
        </w:rPr>
        <w:t>S</w:t>
      </w:r>
      <w:r w:rsidR="007354B4" w:rsidRPr="007354B4">
        <w:rPr>
          <w:rFonts w:ascii="Times New Roman" w:hAnsi="Times New Roman" w:cs="Times New Roman" w:hint="eastAsia"/>
          <w:kern w:val="0"/>
          <w:sz w:val="24"/>
          <w14:ligatures w14:val="standardContextual"/>
        </w:rPr>
        <w:t>1</w:t>
      </w:r>
      <w:r w:rsidRPr="007354B4">
        <w:rPr>
          <w:rFonts w:ascii="Times New Roman" w:hAnsi="Times New Roman" w:cs="Times New Roman"/>
          <w:kern w:val="0"/>
          <w:sz w:val="24"/>
          <w14:ligatures w14:val="standardContextual"/>
        </w:rPr>
        <w:t xml:space="preserve"> Baseline characteristics of patients</w:t>
      </w:r>
    </w:p>
    <w:tbl>
      <w:tblPr>
        <w:tblW w:w="6520" w:type="dxa"/>
        <w:tblLook w:val="04A0" w:firstRow="1" w:lastRow="0" w:firstColumn="1" w:lastColumn="0" w:noHBand="0" w:noVBand="1"/>
      </w:tblPr>
      <w:tblGrid>
        <w:gridCol w:w="1889"/>
        <w:gridCol w:w="2060"/>
        <w:gridCol w:w="2100"/>
        <w:gridCol w:w="700"/>
      </w:tblGrid>
      <w:tr w:rsidR="0027165F" w:rsidRPr="007354B4" w14:paraId="052A6023" w14:textId="77777777" w:rsidTr="0027165F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A5FDD4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ex: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0783E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Training dataset (N=166)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5B551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Validation dataset (N=82)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BFA9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p value</w:t>
            </w:r>
          </w:p>
        </w:tc>
      </w:tr>
      <w:tr w:rsidR="0027165F" w:rsidRPr="007354B4" w14:paraId="684F69DE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B6BEEF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Fema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C7B4B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53 (31.9%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6C747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31 (37.8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1BC1A7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437</w:t>
            </w:r>
          </w:p>
        </w:tc>
      </w:tr>
      <w:tr w:rsidR="0027165F" w:rsidRPr="007354B4" w14:paraId="5B62C86B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9D5D6A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Ma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15775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13 (68.1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8FF131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51 (62.2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4249B3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3E724718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AFA95A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age, yea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00E4E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57.1 (12.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5A0121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59.2 (13.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1EA23F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238</w:t>
            </w:r>
          </w:p>
        </w:tc>
      </w:tr>
      <w:tr w:rsidR="0027165F" w:rsidRPr="007354B4" w14:paraId="795D526D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1E3C82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WBC, *1012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042A6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5.44 (1.8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DCAAAE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5.52 (2.2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E8CC48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769</w:t>
            </w:r>
          </w:p>
        </w:tc>
      </w:tr>
      <w:tr w:rsidR="0027165F" w:rsidRPr="007354B4" w14:paraId="3A88CA3B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300D85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Neutrophils,*1012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836CC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6.06 (6.5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F0D06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5.70 (7.2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776FB0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708</w:t>
            </w:r>
          </w:p>
        </w:tc>
      </w:tr>
      <w:tr w:rsidR="0027165F" w:rsidRPr="007354B4" w14:paraId="7BEC9591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C303FD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lymphocyte,*1012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7CD07C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4.95 (11.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56FB2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3.95 (8.1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6ED629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436</w:t>
            </w:r>
          </w:p>
        </w:tc>
      </w:tr>
      <w:tr w:rsidR="0027165F" w:rsidRPr="007354B4" w14:paraId="2EC3FD47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32E3E5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monocyte,*1012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5DAAB9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.70 (3.2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6B4F9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.93 (2.3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CD8A879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065</w:t>
            </w:r>
          </w:p>
        </w:tc>
      </w:tr>
      <w:tr w:rsidR="0027165F" w:rsidRPr="007354B4" w14:paraId="61848C00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D86609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RBC, *1012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CF278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3.21 (2.1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2D6CF1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3.66 (2.44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AB94B2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164</w:t>
            </w:r>
          </w:p>
        </w:tc>
      </w:tr>
      <w:tr w:rsidR="0027165F" w:rsidRPr="007354B4" w14:paraId="5D503E0C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FBD9BB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hsCRP, mg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DCACD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3.86 (8.4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DF2F4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3.41 (6.8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526D1E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655</w:t>
            </w:r>
          </w:p>
        </w:tc>
      </w:tr>
      <w:tr w:rsidR="0027165F" w:rsidRPr="007354B4" w14:paraId="7224A148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69411A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AST, U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F36E1E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143 (1464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D44F6A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8.5 (14.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EF7592A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315</w:t>
            </w:r>
          </w:p>
        </w:tc>
      </w:tr>
      <w:tr w:rsidR="0027165F" w:rsidRPr="007354B4" w14:paraId="25B48175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4C3F45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LDH, U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23F42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329 (1230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59B3C9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230 (77.9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4532B6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304</w:t>
            </w:r>
          </w:p>
        </w:tc>
      </w:tr>
      <w:tr w:rsidR="0027165F" w:rsidRPr="007354B4" w14:paraId="3B34DE78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D72F16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Albumin, g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3620B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37.1 (5.1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917EB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37.9 (4.2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5B63C5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181</w:t>
            </w:r>
          </w:p>
        </w:tc>
      </w:tr>
      <w:tr w:rsidR="0027165F" w:rsidRPr="007354B4" w14:paraId="0A4C2FA2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4782C6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Globulin, g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70D65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9.7 (4.55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DAF34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8.3 (4.4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1B510A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026</w:t>
            </w:r>
          </w:p>
        </w:tc>
      </w:tr>
      <w:tr w:rsidR="0027165F" w:rsidRPr="007354B4" w14:paraId="43454E47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CC1B57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Creatinine, umol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41A901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99.0 (84.8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FD6161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84.9 (24.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C8DB428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049</w:t>
            </w:r>
          </w:p>
        </w:tc>
      </w:tr>
      <w:tr w:rsidR="0027165F" w:rsidRPr="007354B4" w14:paraId="3BD51398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D8DB46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Urea, umol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60F25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412 (137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3D81EC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418 (122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AADE27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729</w:t>
            </w:r>
          </w:p>
        </w:tc>
      </w:tr>
      <w:tr w:rsidR="0027165F" w:rsidRPr="007354B4" w14:paraId="74F5BD28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5D826F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TG, mmol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61E2D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.30 (0.7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476DE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.25 (0.6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350FC8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585</w:t>
            </w:r>
          </w:p>
        </w:tc>
      </w:tr>
      <w:tr w:rsidR="0027165F" w:rsidRPr="007354B4" w14:paraId="01227146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66A51D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HDL-C, mmol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D90D80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.06 (0.3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E7914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.08 (0.2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1BE6B2E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556</w:t>
            </w:r>
          </w:p>
        </w:tc>
      </w:tr>
      <w:tr w:rsidR="0027165F" w:rsidRPr="007354B4" w14:paraId="6D46A97F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602855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LDL-C, mmol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F7FB3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.52 (0.8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6C8E4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.50 (0.7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39C466E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802</w:t>
            </w:r>
          </w:p>
        </w:tc>
      </w:tr>
      <w:tr w:rsidR="0027165F" w:rsidRPr="007354B4" w14:paraId="611659D5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E16E8A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Apo A1, g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5A7248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.09 (0.2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DF1F4E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.12 (0.2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FC0C36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536</w:t>
            </w:r>
          </w:p>
        </w:tc>
      </w:tr>
      <w:tr w:rsidR="0027165F" w:rsidRPr="007354B4" w14:paraId="00330D91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81186C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Apo B, g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92AB1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87 (0.2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BB8D7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83 (0.24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72EF9D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256</w:t>
            </w:r>
          </w:p>
        </w:tc>
      </w:tr>
      <w:tr w:rsidR="0027165F" w:rsidRPr="007354B4" w14:paraId="1C55A19F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9C1518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FBG, mmol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E2140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6.94 (3.68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26743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6.29 (2.2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D45DDA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091</w:t>
            </w:r>
          </w:p>
        </w:tc>
      </w:tr>
      <w:tr w:rsidR="0027165F" w:rsidRPr="007354B4" w14:paraId="3362AD41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260297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ALT, U/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3E2CA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61.3 (432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44D02C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32.5 (30.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7F31468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394</w:t>
            </w:r>
          </w:p>
        </w:tc>
      </w:tr>
      <w:tr w:rsidR="0027165F" w:rsidRPr="007354B4" w14:paraId="56C2CC28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9D576D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HBA1c, (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2FCF0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6.87 (1.8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255478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6.69 (1.5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2266A2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394</w:t>
            </w:r>
          </w:p>
        </w:tc>
      </w:tr>
      <w:tr w:rsidR="0027165F" w:rsidRPr="007354B4" w14:paraId="6BFA5687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1EF5A6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CD40L, ng/m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C28FFC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9.55 (2.08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1A969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9.51 (2.1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E108CE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878</w:t>
            </w:r>
          </w:p>
        </w:tc>
      </w:tr>
      <w:tr w:rsidR="0027165F" w:rsidRPr="007354B4" w14:paraId="41D45D3D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D6665C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LVEF, 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21D83A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49.9 (13.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70E5D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49.9 (13.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C2E287E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997</w:t>
            </w:r>
          </w:p>
        </w:tc>
      </w:tr>
      <w:tr w:rsidR="0027165F" w:rsidRPr="007354B4" w14:paraId="417A12B9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09C38E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LVFS, 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9FE2A0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6.5 (8.8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C5C4E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6.1 (8.24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E1FB54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693</w:t>
            </w:r>
          </w:p>
        </w:tc>
      </w:tr>
      <w:tr w:rsidR="0027165F" w:rsidRPr="007354B4" w14:paraId="3F0319FA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2D2A50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A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BCF02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556DF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D67B7C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395</w:t>
            </w:r>
          </w:p>
        </w:tc>
      </w:tr>
      <w:tr w:rsidR="0027165F" w:rsidRPr="007354B4" w14:paraId="75650709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0851E0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39F83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94 (56.6%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F3F09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41 (50.0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E614A1C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32F8F41B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CBCFA4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E9ABA9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72 (43.4%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6B272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41 (50.0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4C98B7C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28F49565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B98468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Hypertension: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19400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BA39DE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14AADA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686</w:t>
            </w:r>
          </w:p>
        </w:tc>
      </w:tr>
      <w:tr w:rsidR="0027165F" w:rsidRPr="007354B4" w14:paraId="39643D44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14003C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59DA2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85 (51.2%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12A598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39 (47.6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C677E4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310432CE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8F1A84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F9185C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81 (48.8%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287C88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43 (52.4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43E31A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002E00EB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1DDFD5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hyperlipidemia: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209D6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4487D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01CE94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504</w:t>
            </w:r>
          </w:p>
        </w:tc>
      </w:tr>
      <w:tr w:rsidR="0027165F" w:rsidRPr="007354B4" w14:paraId="74F135FA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E5ECB7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7354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58 (95.2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838BF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80 (97.6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69DF5F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4733EE6B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B0BBB1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1D698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8 (4.82%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5BC3A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2 (2.44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3F2DDC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68EB11F2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4E5CE8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iabetes: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4F088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07BBA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1B6B28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561</w:t>
            </w:r>
          </w:p>
        </w:tc>
      </w:tr>
      <w:tr w:rsidR="0027165F" w:rsidRPr="007354B4" w14:paraId="0572702B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1C6043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A59AA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07 (64.5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2B7208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49 (59.8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DC26390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24C6A95C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45E7D5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DB916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59 (35.5%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66BB2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33 (40.2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8273FC8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0F7D52A1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5BEFC2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moking: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09CE4E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3C3E4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F2F2A7A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484</w:t>
            </w:r>
          </w:p>
        </w:tc>
      </w:tr>
      <w:tr w:rsidR="0027165F" w:rsidRPr="007354B4" w14:paraId="1964A2DB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D7A8D4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lastRenderedPageBreak/>
              <w:t xml:space="preserve">  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74ABA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20 (72.3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E9E8F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55 (67.1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B9AB6D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2F8CEF38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C87C1B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4DFBC3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46 (27.7%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C04D8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27 (32.9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86AAD7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7947D3E5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C1F41C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rinking: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BEBBE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3C403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177BAD8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494</w:t>
            </w:r>
          </w:p>
        </w:tc>
      </w:tr>
      <w:tr w:rsidR="0027165F" w:rsidRPr="007354B4" w14:paraId="27D05893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98F9D1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B4AA0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130 (78.3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ECC0D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68 (82.9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CAEC53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7EF96266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E2BC77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6522D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36 (21.7%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F70EB0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14 (17.1%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DFB5BB2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       </w:t>
            </w:r>
          </w:p>
        </w:tc>
      </w:tr>
      <w:tr w:rsidR="0027165F" w:rsidRPr="007354B4" w14:paraId="3275DB3D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40DFBC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BP,mmh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D412B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131 (21.6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DF44D5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133 (20.9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560825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481</w:t>
            </w:r>
          </w:p>
        </w:tc>
      </w:tr>
      <w:tr w:rsidR="0027165F" w:rsidRPr="007354B4" w14:paraId="4344C557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688880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BP,mmh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49926F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80.8 (13.8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83709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80.7 (14.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D82F02E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956</w:t>
            </w:r>
          </w:p>
        </w:tc>
      </w:tr>
      <w:tr w:rsidR="0027165F" w:rsidRPr="007354B4" w14:paraId="287E9B00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537006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BMI (kg/m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FD72B7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3.7 (3.48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26BCD6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24.3 (3.7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A2715DD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29</w:t>
            </w:r>
          </w:p>
        </w:tc>
      </w:tr>
      <w:tr w:rsidR="0027165F" w:rsidRPr="007354B4" w14:paraId="18BFC04B" w14:textId="77777777" w:rsidTr="0027165F">
        <w:trPr>
          <w:trHeight w:val="285"/>
        </w:trPr>
        <w:tc>
          <w:tcPr>
            <w:tcW w:w="166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0D0F11" w14:textId="77777777" w:rsidR="0027165F" w:rsidRPr="007354B4" w:rsidRDefault="0027165F" w:rsidP="002716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a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07BE44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136 (116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1B0E4C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123 (103)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03A0B" w14:textId="77777777" w:rsidR="0027165F" w:rsidRPr="007354B4" w:rsidRDefault="0027165F" w:rsidP="002716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7354B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0.361</w:t>
            </w:r>
          </w:p>
        </w:tc>
      </w:tr>
    </w:tbl>
    <w:p w14:paraId="29701F1D" w14:textId="77777777" w:rsidR="00043DA1" w:rsidRPr="007354B4" w:rsidRDefault="00043DA1" w:rsidP="007354B4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14:ligatures w14:val="standardContextual"/>
        </w:rPr>
      </w:pPr>
      <w:bookmarkStart w:id="1" w:name="_Hlk185010482"/>
      <w:r w:rsidRPr="007354B4">
        <w:rPr>
          <w:rFonts w:ascii="Times New Roman" w:hAnsi="Times New Roman" w:cs="Times New Roman"/>
          <w:kern w:val="0"/>
          <w:sz w:val="24"/>
          <w14:ligatures w14:val="standardContextual"/>
        </w:rPr>
        <w:t>WBC, white blood cell; RBC, red blood cell; hsCRP, highly sensitive C-Reactive Protein; AST, aspartate amino transferase; LDH, lactate dehydrogenase; TG, triglyceride; HDL-C, high-density lipoprotein cholesterol; LDL-C, low-density lipoprotein cholesterol; Apo A1; Apolipoprotein A1; Apo B, Apolipoprotein B; FBG, fasting blood glucose; ALT, Alaninetransaminase; HBA1c, hemoglobin A1c; LVEF, left ventricular ejection fraction; LVFS, left ventricular fractional shortening; AF, atrial fibrillation; SBP, systolic blood pressure; DBP, diastolic blood pressure; BMI, Body mass index. Discrepant p-values are represented in bold.</w:t>
      </w:r>
    </w:p>
    <w:bookmarkEnd w:id="1"/>
    <w:p w14:paraId="06896268" w14:textId="77777777" w:rsidR="0027165F" w:rsidRDefault="0027165F"/>
    <w:sectPr w:rsidR="00271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A457CC" w14:textId="77777777" w:rsidR="0002794E" w:rsidRDefault="0002794E" w:rsidP="007354B4">
      <w:r>
        <w:separator/>
      </w:r>
    </w:p>
  </w:endnote>
  <w:endnote w:type="continuationSeparator" w:id="0">
    <w:p w14:paraId="7E8A5312" w14:textId="77777777" w:rsidR="0002794E" w:rsidRDefault="0002794E" w:rsidP="00735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CCBCC" w14:textId="77777777" w:rsidR="0002794E" w:rsidRDefault="0002794E" w:rsidP="007354B4">
      <w:r>
        <w:separator/>
      </w:r>
    </w:p>
  </w:footnote>
  <w:footnote w:type="continuationSeparator" w:id="0">
    <w:p w14:paraId="2BDD6744" w14:textId="77777777" w:rsidR="0002794E" w:rsidRDefault="0002794E" w:rsidP="00735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4E1"/>
    <w:rsid w:val="0002794E"/>
    <w:rsid w:val="00043DA1"/>
    <w:rsid w:val="00186D01"/>
    <w:rsid w:val="0027165F"/>
    <w:rsid w:val="00285B50"/>
    <w:rsid w:val="005D177A"/>
    <w:rsid w:val="007354B4"/>
    <w:rsid w:val="007D5785"/>
    <w:rsid w:val="00826E77"/>
    <w:rsid w:val="008434E1"/>
    <w:rsid w:val="0087577F"/>
    <w:rsid w:val="00CA4450"/>
    <w:rsid w:val="00FF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87232"/>
  <w15:chartTrackingRefBased/>
  <w15:docId w15:val="{AEF02DC8-8EB6-4154-B8EB-86C4DE199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4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4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DN</dc:creator>
  <cp:keywords/>
  <dc:description/>
  <cp:lastModifiedBy>Vijayalakshmi S</cp:lastModifiedBy>
  <cp:revision>2</cp:revision>
  <dcterms:created xsi:type="dcterms:W3CDTF">2025-04-14T09:53:00Z</dcterms:created>
  <dcterms:modified xsi:type="dcterms:W3CDTF">2025-04-14T09:53:00Z</dcterms:modified>
</cp:coreProperties>
</file>